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7647E1" w:rsidRPr="0017532D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17532D" w:rsidRDefault="007647E1" w:rsidP="0017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32D"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17532D" w:rsidRDefault="007647E1" w:rsidP="0017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32D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7647E1" w:rsidRPr="0017532D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7647E1" w:rsidRPr="0017532D" w:rsidRDefault="007647E1" w:rsidP="0017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32D">
              <w:rPr>
                <w:rFonts w:ascii="Times New Roman" w:hAnsi="Times New Roman" w:cs="Times New Roman"/>
                <w:sz w:val="24"/>
                <w:szCs w:val="24"/>
              </w:rPr>
              <w:t>Joint angl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7647E1" w:rsidRPr="0017532D" w:rsidRDefault="007647E1" w:rsidP="0017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32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PLL/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T angle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TL/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TL/FC</w:t>
            </w:r>
          </w:p>
        </w:tc>
        <w:tc>
          <w:tcPr>
            <w:tcW w:w="283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7647E1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47E1" w:rsidRPr="00B32E14" w:rsidRDefault="007647E1" w:rsidP="00764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</w:tbl>
    <w:p w:rsidR="007647E1" w:rsidRPr="00B32E14" w:rsidRDefault="007647E1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7647E1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7647E1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Joint angl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PLL/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T angle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TL/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7647E1" w:rsidRPr="00B32E14" w:rsidTr="00564C80">
        <w:tc>
          <w:tcPr>
            <w:tcW w:w="283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TL/FC</w:t>
            </w:r>
          </w:p>
        </w:tc>
        <w:tc>
          <w:tcPr>
            <w:tcW w:w="283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7647E1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47E1" w:rsidRPr="00B32E14" w:rsidRDefault="007647E1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</w:tbl>
    <w:p w:rsidR="00833A6F" w:rsidRPr="00B32E14" w:rsidRDefault="00833A6F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P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Joint angl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A1197C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A1197C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</w:tbl>
    <w:p w:rsidR="007647E1" w:rsidRPr="00B32E14" w:rsidRDefault="007647E1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Joint angl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A1197C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A1197C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</w:tbl>
    <w:p w:rsidR="00A1197C" w:rsidRPr="00B32E14" w:rsidRDefault="00A1197C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T angl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A1197C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</w:tbl>
    <w:p w:rsidR="00A1197C" w:rsidRPr="00B32E14" w:rsidRDefault="00A1197C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FC/PL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A1197C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A1197C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2831" w:type="dxa"/>
            <w:tcBorders>
              <w:left w:val="single" w:sz="4" w:space="0" w:color="auto"/>
              <w:right w:val="nil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A1197C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:rsidR="00A1197C" w:rsidRPr="00B32E14" w:rsidRDefault="00A1197C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:rsidR="00A1197C" w:rsidRPr="00B32E14" w:rsidRDefault="00A1197C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31"/>
        <w:gridCol w:w="2831"/>
      </w:tblGrid>
      <w:tr w:rsidR="00014740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TL/F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14740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bookmarkStart w:id="0" w:name="_GoBack"/>
        <w:bookmarkEnd w:id="0"/>
      </w:tr>
      <w:tr w:rsidR="00014740" w:rsidRPr="00B32E14" w:rsidTr="00564C80"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2831" w:type="dxa"/>
            <w:tcBorders>
              <w:left w:val="single" w:sz="4" w:space="0" w:color="auto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014740" w:rsidRPr="00B32E14" w:rsidTr="00564C80"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740" w:rsidRPr="00B32E14" w:rsidRDefault="00014740" w:rsidP="00D6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2E1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:rsidR="00014740" w:rsidRPr="00B32E14" w:rsidRDefault="00014740" w:rsidP="00764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14740" w:rsidRPr="00B32E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51D1" w:rsidRDefault="00AA51D1" w:rsidP="00D27254">
      <w:r>
        <w:separator/>
      </w:r>
    </w:p>
  </w:endnote>
  <w:endnote w:type="continuationSeparator" w:id="0">
    <w:p w:rsidR="00AA51D1" w:rsidRDefault="00AA51D1" w:rsidP="00D27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51D1" w:rsidRDefault="00AA51D1" w:rsidP="00D27254">
      <w:r>
        <w:separator/>
      </w:r>
    </w:p>
  </w:footnote>
  <w:footnote w:type="continuationSeparator" w:id="0">
    <w:p w:rsidR="00AA51D1" w:rsidRDefault="00AA51D1" w:rsidP="00D27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E1"/>
    <w:rsid w:val="000060BF"/>
    <w:rsid w:val="00014740"/>
    <w:rsid w:val="000517E5"/>
    <w:rsid w:val="0017532D"/>
    <w:rsid w:val="00224360"/>
    <w:rsid w:val="00564C80"/>
    <w:rsid w:val="00676C13"/>
    <w:rsid w:val="007647E1"/>
    <w:rsid w:val="007C29C8"/>
    <w:rsid w:val="007C7664"/>
    <w:rsid w:val="00833A6F"/>
    <w:rsid w:val="009D272B"/>
    <w:rsid w:val="009F577A"/>
    <w:rsid w:val="00A1197C"/>
    <w:rsid w:val="00AA51D1"/>
    <w:rsid w:val="00B32E14"/>
    <w:rsid w:val="00D2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19D36E6-7469-49F6-ABE1-D524AE15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647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D272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27254"/>
  </w:style>
  <w:style w:type="paragraph" w:styleId="a7">
    <w:name w:val="footer"/>
    <w:basedOn w:val="a"/>
    <w:link w:val="a8"/>
    <w:uiPriority w:val="99"/>
    <w:unhideWhenUsed/>
    <w:rsid w:val="00D2725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27254"/>
  </w:style>
  <w:style w:type="paragraph" w:styleId="a9">
    <w:name w:val="Balloon Text"/>
    <w:basedOn w:val="a"/>
    <w:link w:val="aa"/>
    <w:uiPriority w:val="99"/>
    <w:semiHidden/>
    <w:unhideWhenUsed/>
    <w:rsid w:val="00D272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272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2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pro2</dc:creator>
  <cp:keywords/>
  <dc:description/>
  <cp:lastModifiedBy>icpro2</cp:lastModifiedBy>
  <cp:revision>8</cp:revision>
  <dcterms:created xsi:type="dcterms:W3CDTF">2020-11-19T07:09:00Z</dcterms:created>
  <dcterms:modified xsi:type="dcterms:W3CDTF">2021-03-22T08:03:00Z</dcterms:modified>
</cp:coreProperties>
</file>